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19"/>
        <w:gridCol w:w="1090"/>
        <w:gridCol w:w="1182"/>
        <w:gridCol w:w="1008"/>
        <w:gridCol w:w="1190"/>
        <w:gridCol w:w="376"/>
        <w:gridCol w:w="1125"/>
        <w:gridCol w:w="1126"/>
        <w:gridCol w:w="1126"/>
        <w:gridCol w:w="1124"/>
      </w:tblGrid>
      <w:tr w:rsidR="00AD1061" w:rsidRPr="00AD1061" w14:paraId="1CD939A2" w14:textId="77777777" w:rsidTr="00CF2D90">
        <w:trPr>
          <w:trHeight w:val="276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7CF51" w14:textId="77777777" w:rsidR="00AD1061" w:rsidRPr="00AD1061" w:rsidRDefault="00AD1061" w:rsidP="00AD1061">
            <w:pP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able S1. F</w:t>
            </w:r>
            <w:r w:rsidRPr="00AD1061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‐</w:t>
            </w:r>
            <w:r w:rsidRPr="00AD106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atistics to evaluate the instrument strength on inflammatory bowel disease.</w:t>
            </w:r>
          </w:p>
        </w:tc>
      </w:tr>
      <w:tr w:rsidR="00AD1061" w:rsidRPr="00AD1061" w14:paraId="43293C9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C23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5A9A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af.exposure</w:t>
            </w:r>
            <w:proofErr w:type="spellEnd"/>
            <w:proofErr w:type="gram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7647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ta.exposure</w:t>
            </w:r>
            <w:proofErr w:type="spellEnd"/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3B5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.exposure</w:t>
            </w:r>
            <w:proofErr w:type="spellEnd"/>
            <w:proofErr w:type="gram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3F4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mple</w:t>
            </w:r>
            <w:r w:rsidRPr="00AD1061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  <w:r w:rsidRPr="00AD1061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D231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8E8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73A9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F117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m(R2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B8E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</w:tr>
      <w:tr w:rsidR="00AD1061" w:rsidRPr="00AD1061" w14:paraId="49CBC40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C3B9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02449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4E6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966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6FC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299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0AA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2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13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652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76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18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3254058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45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484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A3F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240465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1F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.31175856</w:t>
            </w:r>
          </w:p>
        </w:tc>
      </w:tr>
      <w:tr w:rsidR="00AD1061" w:rsidRPr="00AD1061" w14:paraId="18990B87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2A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5233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1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34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08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05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B7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73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74F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8C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883857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AB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22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9D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8CA2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4976CAA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0A71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7374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71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48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51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11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B57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7B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671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E5B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64558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DA8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820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B3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6D7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B386F73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9331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573021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C0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25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BC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514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B6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B4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6F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FFA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113192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099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807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65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74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5B41ADA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7DBE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8003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2A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492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C0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30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59A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1D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27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58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320935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3B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400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FD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8F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5962DAE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CB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090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7C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418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30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26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AC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832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334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2D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85555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0C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762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8F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27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FC2053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CF1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4019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67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753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342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22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544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40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6D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C7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390182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9A3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038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04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6A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E6BBBE1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64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1755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EE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3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1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B2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324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EC5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86D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6023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E6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130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6D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17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331ADE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4E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67640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7E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50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C2B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81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A4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EE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69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FA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693236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31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137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1C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08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6199B11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1138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6779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1D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150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BE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759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37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22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8FF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83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831731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C8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564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9D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05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3B73C5C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D23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69452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0B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037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AB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83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F02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44E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7B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57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6403594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03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832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13F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48C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5579BEF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A2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2418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937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84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A5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8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6B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B5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66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5B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45943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AC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00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BE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13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8F4B152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A7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7362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AA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28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1DA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73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2A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A7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319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1D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320935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41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379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F6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EF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F8869AA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F5B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8265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B9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60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0F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9279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C8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34F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5E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25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45943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8C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3276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6A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623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484A580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7380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552873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00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18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117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68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0E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FD6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AE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4E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845143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1B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772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D0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2F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6054E27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76E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545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80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20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08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624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594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A85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71B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178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83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956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B0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B5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D2D4CCE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29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31780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EB6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418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03B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09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9A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AC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7B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42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251687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D7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904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13B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D50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ED67D3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90E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78009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F5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91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3F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22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F4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BB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74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6775895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FD6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050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A0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46D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47CCBC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377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8807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25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207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B8A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78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C7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FD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0F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A5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204032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84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6012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4B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3D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E79EC6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BC8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8738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1F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288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A5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069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1C8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55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7E0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831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762483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248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315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561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9C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D249D1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8248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52600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8B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331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ED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21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437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969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2B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D9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64558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62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914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C8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E4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527F7D3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8F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0454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BA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75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DC1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74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89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F2F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E0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26B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182440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E8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307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1F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B6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37A3D0B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61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88449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1A5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039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95A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3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5F5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E1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F97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5D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.926290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CDA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28026E-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48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F1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DB22719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53F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41903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8D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530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0D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68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E77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32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68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DBC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6403594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36A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535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0C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322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0AC0349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95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83834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D1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453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654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75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FDC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C8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7C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56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230095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64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277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D2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B0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0B2271C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AA2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9271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76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4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C2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02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92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912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82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FD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602396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65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897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65E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AD7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ECD04BA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3A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7125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E5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876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F77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25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41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C4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CC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65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533148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6B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385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AD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C9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0C6C856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00D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3707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3C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0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C6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07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E2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F9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6DA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C1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766954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36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297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17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AA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0F8B13C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72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2725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05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06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BB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34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575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AD1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2B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AC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719299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26C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5615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B2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7A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18C197D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F2B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9114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38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785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D6A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28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52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FC0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872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D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719299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8DC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690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E6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23F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75D28C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15D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442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77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457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3E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95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29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3C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6C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C0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27328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EA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07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61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BE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ECA7B21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739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7302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E6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25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D2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41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54E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AC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66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BB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134784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D0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184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79B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E1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061E8BA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91B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5513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CBA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158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DD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13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D1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84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586C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36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204032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39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682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E6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F4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4811F4D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E1A4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2469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1A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298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CBA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3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4A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FF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EE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A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671643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A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79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A52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B36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7A881B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401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8742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CBB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19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3A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15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AC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4F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9EC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5A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134784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0F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645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55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0FE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E51697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DB8A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0775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E5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424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F0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94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9F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F2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F8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74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178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4C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5337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8A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45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84CC1D0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802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76165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192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40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35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18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6B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C25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A1D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3E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178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72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6345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31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2C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8766172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59E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7642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E6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74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E33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65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8C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8D6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FC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FC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320935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2D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454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11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63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E77D4DB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55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505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72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57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3AF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136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E4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0B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7A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C9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368590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02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297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1ED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CD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4F9A201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A85A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58428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9E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064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B03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803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58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64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AD4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A9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459430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5E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6416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2C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4C2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656C47F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36D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3679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5E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00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84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57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0F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9EF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39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685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64558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72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060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DC7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97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331681B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FC9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089287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EC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4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B2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5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C7A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1EE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B8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DE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530904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E3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86489E-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200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0A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93E4236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3F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1930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975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887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8B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37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529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11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A15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B3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178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FE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28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AF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33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44778EE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CFD0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8503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8E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9646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B1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50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A21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2D0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6BD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DC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494434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84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521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F8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599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EF4B24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0718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5606213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0C3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692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F4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7D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EE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18C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907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85779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C83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060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5E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432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1093DF1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C1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9347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1A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0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AE8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95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3E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1B4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12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97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1869106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051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818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04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F1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C058117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FAB3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279842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F0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17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C07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7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77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A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230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26B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0230855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71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572E-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6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9D6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49CFE46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ED2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>rs20767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625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70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35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75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D23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ECA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D13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77C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623988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7A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589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3F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4481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D74E53F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58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5486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87E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40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D7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927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218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5AC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EF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9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.4378291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DA4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32692E-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1F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814A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0EC49832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B4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4465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89C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6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27E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77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B9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5E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FC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3E7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831731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A7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54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D0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66C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2308285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6C6A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0913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E57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71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E09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124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34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A3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D5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5EF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554741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20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920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CB1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75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6B2402E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4C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9364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74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638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652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57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F0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553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7B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2C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27328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31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828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C01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380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615F623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043F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441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AF1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9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24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07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2BC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AD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066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7FC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0178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82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875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BB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BA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164EE45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68EA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54214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CEC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371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304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5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77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D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2D3C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3C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256158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97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494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34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AF4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BBA1428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9FB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277086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EA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104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D68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67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3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83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0F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6B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2732710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46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002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585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5B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1A1125F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0D3C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4083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944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84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88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78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89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09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9BE5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E4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139255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0AE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074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45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DE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0D2D3E3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A5F9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06249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4A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780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EB5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49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2C9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6E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A2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6A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3507085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3F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828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8B2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9B56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3BEA16FB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44B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7361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75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87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06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32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644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EA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392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4D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2390182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E7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098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61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599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5CA2B002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C8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81344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BE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039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9A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4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88F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638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D63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54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645581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38A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0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D3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16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F155FBD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A45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83688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85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76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AF8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9629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9C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41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11A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50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4162458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D1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527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271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2A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14CAADB6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767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2859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A1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71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8B3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60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DB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50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02E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C33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745362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BC6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289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5D16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DBD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60855D5F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CE9F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0334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89BE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133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3203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095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DD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E3B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1AF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50FA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27328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ED2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59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C9F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3E7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41882F74" w14:textId="77777777" w:rsidTr="00CF2D90">
        <w:trPr>
          <w:trHeight w:val="276"/>
          <w:jc w:val="center"/>
        </w:trPr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F826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3165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C690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166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466C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649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7B59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BE35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A590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4287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4639010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1E3D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8520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0B44" w14:textId="77777777" w:rsidR="00AD1061" w:rsidRPr="00AD1061" w:rsidRDefault="00AD1061" w:rsidP="00AD1061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6E1FB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D1061" w:rsidRPr="00AD1061" w14:paraId="75B975AD" w14:textId="77777777" w:rsidTr="00CF2D90">
        <w:trPr>
          <w:trHeight w:val="276"/>
          <w:jc w:val="center"/>
        </w:trPr>
        <w:tc>
          <w:tcPr>
            <w:tcW w:w="21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3BE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AD106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, standard deviation; SNP, single nucleotide polymorphisms.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9840" w14:textId="77777777" w:rsidR="00AD1061" w:rsidRPr="00AD1061" w:rsidRDefault="00AD1061" w:rsidP="00AD1061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35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029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7523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9D74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2788" w14:textId="77777777" w:rsidR="00AD1061" w:rsidRPr="00AD1061" w:rsidRDefault="00AD1061" w:rsidP="00AD1061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</w:tbl>
    <w:p w14:paraId="2FFAA426" w14:textId="77777777" w:rsidR="006647AF" w:rsidRPr="00AD1061" w:rsidRDefault="00000000"/>
    <w:sectPr w:rsidR="006647AF" w:rsidRPr="00AD1061" w:rsidSect="00AD106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F5"/>
    <w:rsid w:val="00002DC5"/>
    <w:rsid w:val="003D4904"/>
    <w:rsid w:val="003D731D"/>
    <w:rsid w:val="005633FC"/>
    <w:rsid w:val="00615585"/>
    <w:rsid w:val="007742F5"/>
    <w:rsid w:val="00874401"/>
    <w:rsid w:val="008D1F13"/>
    <w:rsid w:val="00AD1061"/>
    <w:rsid w:val="00C31715"/>
    <w:rsid w:val="00CF2D90"/>
    <w:rsid w:val="00D15CDF"/>
    <w:rsid w:val="00D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38A7B-1A71-49A8-8ACA-4AA858F1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2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3</cp:revision>
  <dcterms:created xsi:type="dcterms:W3CDTF">2023-07-25T14:36:00Z</dcterms:created>
  <dcterms:modified xsi:type="dcterms:W3CDTF">2023-07-25T14:38:00Z</dcterms:modified>
</cp:coreProperties>
</file>